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60AA26" w14:textId="74BEFEA3" w:rsidR="004B430F" w:rsidRPr="007E6176" w:rsidRDefault="00927F15" w:rsidP="004B430F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</w:t>
      </w:r>
      <w:r w:rsidR="004B430F">
        <w:rPr>
          <w:rFonts w:ascii="Times New Roman" w:hAnsi="Times New Roman" w:cs="Times New Roman"/>
          <w:sz w:val="24"/>
          <w:szCs w:val="24"/>
        </w:rPr>
        <w:t xml:space="preserve">. Native STAND </w:t>
      </w:r>
      <w:r w:rsidR="004B430F" w:rsidRPr="007E6176">
        <w:rPr>
          <w:rFonts w:ascii="Times New Roman" w:hAnsi="Times New Roman" w:cs="Times New Roman"/>
          <w:sz w:val="24"/>
          <w:szCs w:val="24"/>
        </w:rPr>
        <w:t xml:space="preserve">Strength-based Scales </w:t>
      </w:r>
    </w:p>
    <w:p w14:paraId="786C634B" w14:textId="77777777" w:rsidR="004B430F" w:rsidRPr="007E6176" w:rsidRDefault="004B430F" w:rsidP="004B430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12A3F3C" w14:textId="77777777" w:rsidR="004B430F" w:rsidRPr="007E6176" w:rsidRDefault="004B430F" w:rsidP="004B430F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7E6176">
        <w:rPr>
          <w:rFonts w:ascii="Times New Roman" w:hAnsi="Times New Roman" w:cs="Times New Roman"/>
          <w:sz w:val="24"/>
          <w:szCs w:val="24"/>
        </w:rPr>
        <w:t>Social Support (Likert 1=Strongly Disagree-5=Strongly Agree)</w:t>
      </w:r>
    </w:p>
    <w:p w14:paraId="7CC8DEE6" w14:textId="77777777" w:rsidR="004B430F" w:rsidRPr="007E6176" w:rsidRDefault="004B430F" w:rsidP="004B430F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7E6176">
        <w:rPr>
          <w:rFonts w:ascii="Times New Roman" w:hAnsi="Times New Roman" w:cs="Times New Roman"/>
          <w:sz w:val="24"/>
          <w:szCs w:val="24"/>
        </w:rPr>
        <w:t xml:space="preserve">1. If I had a personal problem, I could ask someone in my family for help  </w:t>
      </w:r>
    </w:p>
    <w:p w14:paraId="411C125E" w14:textId="77777777" w:rsidR="004B430F" w:rsidRPr="007E6176" w:rsidRDefault="004B430F" w:rsidP="004B430F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7E6176">
        <w:rPr>
          <w:rFonts w:ascii="Times New Roman" w:hAnsi="Times New Roman" w:cs="Times New Roman"/>
          <w:sz w:val="24"/>
          <w:szCs w:val="24"/>
        </w:rPr>
        <w:t>2. Share thoughts/feelings family</w:t>
      </w:r>
    </w:p>
    <w:p w14:paraId="6CF980E1" w14:textId="77777777" w:rsidR="004B430F" w:rsidRPr="007E6176" w:rsidRDefault="004B430F" w:rsidP="004B430F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7E6176">
        <w:rPr>
          <w:rFonts w:ascii="Times New Roman" w:hAnsi="Times New Roman" w:cs="Times New Roman"/>
          <w:sz w:val="24"/>
          <w:szCs w:val="24"/>
        </w:rPr>
        <w:t xml:space="preserve">3. I have friends who support me </w:t>
      </w:r>
    </w:p>
    <w:p w14:paraId="3AD224AF" w14:textId="77777777" w:rsidR="004B430F" w:rsidRPr="007E6176" w:rsidRDefault="004B430F" w:rsidP="004B430F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7E6176">
        <w:rPr>
          <w:rFonts w:ascii="Times New Roman" w:hAnsi="Times New Roman" w:cs="Times New Roman"/>
          <w:sz w:val="24"/>
          <w:szCs w:val="24"/>
        </w:rPr>
        <w:t xml:space="preserve">4. I can talk about my problems with my friends </w:t>
      </w:r>
    </w:p>
    <w:p w14:paraId="2AD62B9C" w14:textId="77777777" w:rsidR="004B430F" w:rsidRPr="007E6176" w:rsidRDefault="004B430F" w:rsidP="004B430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553D7EF" w14:textId="77777777" w:rsidR="004B430F" w:rsidRPr="007E6176" w:rsidRDefault="004B430F" w:rsidP="004B430F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7E6176">
        <w:rPr>
          <w:rFonts w:ascii="Times New Roman" w:hAnsi="Times New Roman" w:cs="Times New Roman"/>
          <w:sz w:val="24"/>
          <w:szCs w:val="24"/>
        </w:rPr>
        <w:t>Community Safety/Community (Likert 1=Strongly Disagree-5=Strongly Agree)</w:t>
      </w:r>
    </w:p>
    <w:p w14:paraId="2C8FEAFB" w14:textId="77777777" w:rsidR="004B430F" w:rsidRPr="007E6176" w:rsidRDefault="004B430F" w:rsidP="004B430F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7E6176">
        <w:rPr>
          <w:rFonts w:ascii="Times New Roman" w:hAnsi="Times New Roman" w:cs="Times New Roman"/>
          <w:sz w:val="24"/>
          <w:szCs w:val="24"/>
        </w:rPr>
        <w:t xml:space="preserve">1. I feel safe in my community or neighborhood </w:t>
      </w:r>
    </w:p>
    <w:p w14:paraId="28365C1A" w14:textId="77777777" w:rsidR="004B430F" w:rsidRPr="007E6176" w:rsidRDefault="004B430F" w:rsidP="004B430F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7E6176">
        <w:rPr>
          <w:rFonts w:ascii="Times New Roman" w:hAnsi="Times New Roman" w:cs="Times New Roman"/>
          <w:sz w:val="24"/>
          <w:szCs w:val="24"/>
        </w:rPr>
        <w:t xml:space="preserve">2. If I had to move, I would miss the community I now live in </w:t>
      </w:r>
    </w:p>
    <w:p w14:paraId="48781EC5" w14:textId="77777777" w:rsidR="004B430F" w:rsidRPr="007E6176" w:rsidRDefault="004B430F" w:rsidP="004B430F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7E6176">
        <w:rPr>
          <w:rFonts w:ascii="Times New Roman" w:hAnsi="Times New Roman" w:cs="Times New Roman"/>
          <w:sz w:val="24"/>
          <w:szCs w:val="24"/>
        </w:rPr>
        <w:t xml:space="preserve">3. I feel safe at home </w:t>
      </w:r>
    </w:p>
    <w:p w14:paraId="434156CA" w14:textId="77777777" w:rsidR="004B430F" w:rsidRPr="007E6176" w:rsidRDefault="004B430F" w:rsidP="004B430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CAB5A73" w14:textId="77777777" w:rsidR="004B430F" w:rsidRPr="007E6176" w:rsidRDefault="004B430F" w:rsidP="004B430F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7E6176">
        <w:rPr>
          <w:rFonts w:ascii="Times New Roman" w:hAnsi="Times New Roman" w:cs="Times New Roman"/>
          <w:sz w:val="24"/>
          <w:szCs w:val="24"/>
        </w:rPr>
        <w:t>Self-esteem (Likert 1=Strongly Disagree-5=Strongly Agree)</w:t>
      </w:r>
    </w:p>
    <w:p w14:paraId="14B9CA2B" w14:textId="77777777" w:rsidR="004B430F" w:rsidRPr="007E6176" w:rsidRDefault="004B430F" w:rsidP="004B430F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7E6176">
        <w:rPr>
          <w:rFonts w:ascii="Times New Roman" w:hAnsi="Times New Roman" w:cs="Times New Roman"/>
          <w:sz w:val="24"/>
          <w:szCs w:val="24"/>
        </w:rPr>
        <w:t xml:space="preserve">1. I smile and laugh a lot </w:t>
      </w:r>
    </w:p>
    <w:p w14:paraId="368D85AD" w14:textId="77777777" w:rsidR="004B430F" w:rsidRPr="007E6176" w:rsidRDefault="004B430F" w:rsidP="004B430F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7E6176">
        <w:rPr>
          <w:rFonts w:ascii="Times New Roman" w:hAnsi="Times New Roman" w:cs="Times New Roman"/>
          <w:sz w:val="24"/>
          <w:szCs w:val="24"/>
        </w:rPr>
        <w:t xml:space="preserve">2. I adjust well to new situations and challenges </w:t>
      </w:r>
    </w:p>
    <w:p w14:paraId="6E4DFE35" w14:textId="77777777" w:rsidR="004B430F" w:rsidRPr="007E6176" w:rsidRDefault="004B430F" w:rsidP="004B430F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7E6176">
        <w:rPr>
          <w:rFonts w:ascii="Times New Roman" w:hAnsi="Times New Roman" w:cs="Times New Roman"/>
          <w:sz w:val="24"/>
          <w:szCs w:val="24"/>
        </w:rPr>
        <w:t>3. I try to do my best</w:t>
      </w:r>
    </w:p>
    <w:p w14:paraId="411E3895" w14:textId="77777777" w:rsidR="004B430F" w:rsidRPr="007E6176" w:rsidRDefault="004B430F" w:rsidP="004B430F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7E6176">
        <w:rPr>
          <w:rFonts w:ascii="Times New Roman" w:hAnsi="Times New Roman" w:cs="Times New Roman"/>
          <w:sz w:val="24"/>
          <w:szCs w:val="24"/>
        </w:rPr>
        <w:t xml:space="preserve">4. I am optimistic about my future </w:t>
      </w:r>
    </w:p>
    <w:p w14:paraId="3F6D7363" w14:textId="77777777" w:rsidR="004B430F" w:rsidRPr="007E6176" w:rsidRDefault="004B430F" w:rsidP="004B430F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7E6176">
        <w:rPr>
          <w:rFonts w:ascii="Times New Roman" w:hAnsi="Times New Roman" w:cs="Times New Roman"/>
          <w:sz w:val="24"/>
          <w:szCs w:val="24"/>
        </w:rPr>
        <w:t xml:space="preserve">5. I have a sense of what life is calling me to do </w:t>
      </w:r>
    </w:p>
    <w:p w14:paraId="64F06CD6" w14:textId="77777777" w:rsidR="004B430F" w:rsidRPr="007E6176" w:rsidRDefault="004B430F" w:rsidP="004B430F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7E6176">
        <w:rPr>
          <w:rFonts w:ascii="Times New Roman" w:hAnsi="Times New Roman" w:cs="Times New Roman"/>
          <w:sz w:val="24"/>
          <w:szCs w:val="24"/>
        </w:rPr>
        <w:t>6. Sometimes I think I am no good at all (RV)</w:t>
      </w:r>
    </w:p>
    <w:p w14:paraId="768C3FB5" w14:textId="77777777" w:rsidR="004B430F" w:rsidRPr="007E6176" w:rsidRDefault="004B430F" w:rsidP="004B430F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7E6176">
        <w:rPr>
          <w:rFonts w:ascii="Times New Roman" w:hAnsi="Times New Roman" w:cs="Times New Roman"/>
          <w:sz w:val="24"/>
          <w:szCs w:val="24"/>
        </w:rPr>
        <w:t>7. I feel that I am a failure (RV)</w:t>
      </w:r>
    </w:p>
    <w:p w14:paraId="7D74E728" w14:textId="77777777" w:rsidR="004B430F" w:rsidRPr="007E6176" w:rsidRDefault="004B430F" w:rsidP="004B430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08D4D2A9" w14:textId="77777777" w:rsidR="004B430F" w:rsidRPr="007E6176" w:rsidRDefault="004B430F" w:rsidP="004B430F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7E6176">
        <w:rPr>
          <w:rFonts w:ascii="Times New Roman" w:hAnsi="Times New Roman" w:cs="Times New Roman"/>
          <w:sz w:val="24"/>
          <w:szCs w:val="24"/>
        </w:rPr>
        <w:t>Culture (Likert 1=Strongly Disagree-5=Strongly Agree)</w:t>
      </w:r>
    </w:p>
    <w:p w14:paraId="67A24AE0" w14:textId="77777777" w:rsidR="004B430F" w:rsidRPr="007E6176" w:rsidRDefault="004B430F" w:rsidP="004B430F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7E6176">
        <w:rPr>
          <w:rFonts w:ascii="Times New Roman" w:hAnsi="Times New Roman" w:cs="Times New Roman"/>
          <w:sz w:val="24"/>
          <w:szCs w:val="24"/>
        </w:rPr>
        <w:t xml:space="preserve">1. Being Native American is a major part of my identity </w:t>
      </w:r>
    </w:p>
    <w:p w14:paraId="581F5707" w14:textId="77777777" w:rsidR="004B430F" w:rsidRPr="007E6176" w:rsidRDefault="004B430F" w:rsidP="004B430F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7E6176">
        <w:rPr>
          <w:rFonts w:ascii="Times New Roman" w:hAnsi="Times New Roman" w:cs="Times New Roman"/>
          <w:sz w:val="24"/>
          <w:szCs w:val="24"/>
        </w:rPr>
        <w:t xml:space="preserve">2. I believe that I have many strengths because I am Native American </w:t>
      </w:r>
    </w:p>
    <w:p w14:paraId="455A97B6" w14:textId="77777777" w:rsidR="004B430F" w:rsidRPr="007E6176" w:rsidRDefault="004B430F" w:rsidP="004B430F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7E6176">
        <w:rPr>
          <w:rFonts w:ascii="Times New Roman" w:hAnsi="Times New Roman" w:cs="Times New Roman"/>
          <w:sz w:val="24"/>
          <w:szCs w:val="24"/>
        </w:rPr>
        <w:t xml:space="preserve">3. I have spent more time trying to find out more about the history, traditions, and customs of Native people  </w:t>
      </w:r>
    </w:p>
    <w:p w14:paraId="3F7AF7BC" w14:textId="77777777" w:rsidR="004B430F" w:rsidRPr="007E6176" w:rsidRDefault="004B430F" w:rsidP="004B430F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7E617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C87F48C" w14:textId="77777777" w:rsidR="009576C3" w:rsidRDefault="00746367"/>
    <w:sectPr w:rsidR="009576C3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226975" w14:textId="77777777" w:rsidR="00746367" w:rsidRDefault="00746367" w:rsidP="004B430F">
      <w:pPr>
        <w:spacing w:after="0" w:line="240" w:lineRule="auto"/>
      </w:pPr>
      <w:r>
        <w:separator/>
      </w:r>
    </w:p>
  </w:endnote>
  <w:endnote w:type="continuationSeparator" w:id="0">
    <w:p w14:paraId="7D837241" w14:textId="77777777" w:rsidR="00746367" w:rsidRDefault="00746367" w:rsidP="004B43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758652" w14:textId="77777777" w:rsidR="00746367" w:rsidRDefault="00746367" w:rsidP="004B430F">
      <w:pPr>
        <w:spacing w:after="0" w:line="240" w:lineRule="auto"/>
      </w:pPr>
      <w:r>
        <w:separator/>
      </w:r>
    </w:p>
  </w:footnote>
  <w:footnote w:type="continuationSeparator" w:id="0">
    <w:p w14:paraId="3DE3FF3C" w14:textId="77777777" w:rsidR="00746367" w:rsidRDefault="00746367" w:rsidP="004B430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7EC03C" w14:textId="24F374E3" w:rsidR="00DE5D2E" w:rsidRPr="00DE5D2E" w:rsidRDefault="002E4639" w:rsidP="00DE5D2E">
    <w:pPr>
      <w:pStyle w:val="Header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br/>
    </w:r>
    <w:bookmarkStart w:id="0" w:name="_Hlk75429844"/>
    <w:r>
      <w:rPr>
        <w:rFonts w:ascii="Times New Roman" w:hAnsi="Times New Roman" w:cs="Times New Roman"/>
        <w:sz w:val="24"/>
        <w:szCs w:val="24"/>
      </w:rPr>
      <w:t>NATIVE STAND MEASURES</w:t>
    </w:r>
    <w:r>
      <w:rPr>
        <w:rFonts w:ascii="Times New Roman" w:hAnsi="Times New Roman" w:cs="Times New Roman"/>
        <w:sz w:val="24"/>
        <w:szCs w:val="24"/>
      </w:rPr>
      <w:tab/>
    </w:r>
    <w:bookmarkEnd w:id="0"/>
    <w:r>
      <w:rPr>
        <w:rFonts w:ascii="Times New Roman" w:hAnsi="Times New Roman" w:cs="Times New Roman"/>
        <w:sz w:val="24"/>
        <w:szCs w:val="24"/>
      </w:rPr>
      <w:tab/>
    </w:r>
  </w:p>
  <w:p w14:paraId="78A1AEEF" w14:textId="77777777" w:rsidR="00DE5D2E" w:rsidRPr="00DE5D2E" w:rsidRDefault="00746367">
    <w:pPr>
      <w:pStyle w:val="Header"/>
      <w:rPr>
        <w:rFonts w:ascii="Times New Roman" w:hAnsi="Times New Roman" w:cs="Times New Roman"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30F"/>
    <w:rsid w:val="00042442"/>
    <w:rsid w:val="001268B5"/>
    <w:rsid w:val="002B3FD3"/>
    <w:rsid w:val="002E4639"/>
    <w:rsid w:val="003B581D"/>
    <w:rsid w:val="004B430F"/>
    <w:rsid w:val="00746367"/>
    <w:rsid w:val="008B3FCA"/>
    <w:rsid w:val="00927F15"/>
    <w:rsid w:val="00D41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95F62C"/>
  <w15:chartTrackingRefBased/>
  <w15:docId w15:val="{A51A9F5E-36B6-4CEC-AA5E-0F41603AD1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43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B430F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4B43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430F"/>
  </w:style>
  <w:style w:type="paragraph" w:styleId="Footer">
    <w:name w:val="footer"/>
    <w:basedOn w:val="Normal"/>
    <w:link w:val="FooterChar"/>
    <w:uiPriority w:val="99"/>
    <w:unhideWhenUsed/>
    <w:rsid w:val="004B43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43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8</Words>
  <Characters>963</Characters>
  <Application>Microsoft Office Word</Application>
  <DocSecurity>0</DocSecurity>
  <Lines>8</Lines>
  <Paragraphs>2</Paragraphs>
  <ScaleCrop>false</ScaleCrop>
  <Company/>
  <LinksUpToDate>false</LinksUpToDate>
  <CharactersWithSpaces>1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y kelley</dc:creator>
  <cp:keywords/>
  <dc:description/>
  <cp:lastModifiedBy>ally kelley</cp:lastModifiedBy>
  <cp:revision>3</cp:revision>
  <dcterms:created xsi:type="dcterms:W3CDTF">2022-03-09T23:45:00Z</dcterms:created>
  <dcterms:modified xsi:type="dcterms:W3CDTF">2022-03-09T23:45:00Z</dcterms:modified>
</cp:coreProperties>
</file>